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160" w:rsidRPr="00FA3FFE" w:rsidRDefault="009E7160" w:rsidP="009E7160">
      <w:pPr>
        <w:pStyle w:val="Caption"/>
        <w:keepNext/>
        <w:rPr>
          <w:rFonts w:ascii="Arial" w:hAnsi="Arial" w:cs="Arial"/>
          <w:b w:val="0"/>
          <w:sz w:val="24"/>
          <w:szCs w:val="24"/>
        </w:rPr>
      </w:pPr>
      <w:r w:rsidRPr="00FA3FFE">
        <w:rPr>
          <w:rFonts w:ascii="Arial" w:hAnsi="Arial" w:cs="Arial"/>
          <w:b w:val="0"/>
          <w:sz w:val="24"/>
          <w:szCs w:val="24"/>
        </w:rPr>
        <w:t xml:space="preserve">Table </w:t>
      </w:r>
      <w:r>
        <w:rPr>
          <w:rFonts w:ascii="Arial" w:hAnsi="Arial" w:cs="Arial"/>
          <w:b w:val="0"/>
          <w:sz w:val="24"/>
          <w:szCs w:val="24"/>
        </w:rPr>
        <w:t>2</w:t>
      </w:r>
      <w:r w:rsidRPr="00FA3FFE">
        <w:rPr>
          <w:rFonts w:ascii="Arial" w:hAnsi="Arial" w:cs="Arial"/>
          <w:b w:val="0"/>
          <w:sz w:val="24"/>
          <w:szCs w:val="24"/>
        </w:rPr>
        <w:t>: Diagnoses Frequencies by Measure and Kappa Values</w:t>
      </w:r>
    </w:p>
    <w:tbl>
      <w:tblPr>
        <w:tblpPr w:leftFromText="180" w:rightFromText="180" w:vertAnchor="page" w:horzAnchor="margin" w:tblpY="2077"/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8"/>
        <w:gridCol w:w="3150"/>
        <w:gridCol w:w="1682"/>
        <w:gridCol w:w="1738"/>
        <w:gridCol w:w="1890"/>
        <w:gridCol w:w="2070"/>
        <w:gridCol w:w="2520"/>
      </w:tblGrid>
      <w:tr w:rsidR="009E7160" w:rsidRPr="00FA3FFE" w:rsidTr="002C10B7">
        <w:trPr>
          <w:trHeight w:val="300"/>
        </w:trPr>
        <w:tc>
          <w:tcPr>
            <w:tcW w:w="3438" w:type="dxa"/>
            <w:gridSpan w:val="2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sychiatric</w:t>
            </w: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Disorder (N=117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INI Diagnosi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dical Record Diagno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 Diagnosis by Either Measur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iagnoses Captured by both Measur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appa Level of Agreement</w:t>
            </w:r>
          </w:p>
        </w:tc>
      </w:tr>
      <w:tr w:rsidR="009E7160" w:rsidRPr="00FA3FFE" w:rsidTr="002C10B7">
        <w:trPr>
          <w:trHeight w:val="300"/>
        </w:trPr>
        <w:tc>
          <w:tcPr>
            <w:tcW w:w="3438" w:type="dxa"/>
            <w:gridSpan w:val="2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y Diagnosis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(n=116)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47.4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44.8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 (36.2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28.4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294 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Fair</w:t>
            </w:r>
          </w:p>
        </w:tc>
      </w:tr>
      <w:tr w:rsidR="009E7160" w:rsidRPr="00FA3FFE" w:rsidTr="002C10B7">
        <w:trPr>
          <w:trHeight w:val="300"/>
        </w:trPr>
        <w:tc>
          <w:tcPr>
            <w:tcW w:w="3438" w:type="dxa"/>
            <w:gridSpan w:val="2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Mood Disorder 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31.6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 (29.1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 (53.0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1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395A8D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212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Pr="00395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Fai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12.8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22.2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 (70.1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24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5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18.8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12.8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 (70.1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5.7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2      Poor</w:t>
            </w:r>
          </w:p>
        </w:tc>
      </w:tr>
      <w:tr w:rsidR="009E7160" w:rsidRPr="00517705" w:rsidTr="002C10B7">
        <w:trPr>
          <w:trHeight w:val="300"/>
        </w:trPr>
        <w:tc>
          <w:tcPr>
            <w:tcW w:w="3438" w:type="dxa"/>
            <w:gridSpan w:val="2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Anxiety Disorder (n=116) 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31.0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4.7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59.8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15.2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1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nic Disorder 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4.7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 (85.3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D37EF8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7E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ssive Compulsive</w:t>
            </w:r>
          </w:p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orde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12.0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 (88.0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ost-Traumatic Stress </w:t>
            </w:r>
          </w:p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orde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6.9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1.2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 (82.9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eralized Anxiety 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1.2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.3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 (85.3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5.9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9E7160" w:rsidRPr="00FA3FFE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3F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      Poor</w:t>
            </w:r>
          </w:p>
        </w:tc>
      </w:tr>
      <w:tr w:rsidR="009E7160" w:rsidRPr="00FA3FFE" w:rsidTr="002C10B7">
        <w:trPr>
          <w:trHeight w:val="300"/>
        </w:trPr>
        <w:tc>
          <w:tcPr>
            <w:tcW w:w="3438" w:type="dxa"/>
            <w:gridSpan w:val="2"/>
            <w:shd w:val="clear" w:color="auto" w:fill="auto"/>
            <w:noWrap/>
            <w:vAlign w:val="bottom"/>
            <w:hideMark/>
          </w:tcPr>
          <w:p w:rsidR="009E7160" w:rsidRPr="00394A7F" w:rsidRDefault="009E7160" w:rsidP="002C10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hought Disorde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9E7160" w:rsidRPr="00394A7F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1.1%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9E7160" w:rsidRPr="00394A7F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13.7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7160" w:rsidRPr="00394A7F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 (77.8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160" w:rsidRPr="00394A7F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1.5%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:rsidR="009E7160" w:rsidRPr="00394A7F" w:rsidRDefault="009E7160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4A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6      Poor</w:t>
            </w:r>
          </w:p>
        </w:tc>
      </w:tr>
    </w:tbl>
    <w:p w:rsidR="009E7160" w:rsidRPr="00FA3FFE" w:rsidRDefault="009E7160" w:rsidP="009E716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E7160" w:rsidRPr="00FA3FFE" w:rsidRDefault="009E7160" w:rsidP="009E716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E7160" w:rsidRPr="00FA3FFE" w:rsidRDefault="009E7160" w:rsidP="009E7160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E7160" w:rsidRPr="00FA3FFE" w:rsidSect="009E71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160"/>
    <w:rsid w:val="00300F3D"/>
    <w:rsid w:val="007D022C"/>
    <w:rsid w:val="008847A9"/>
    <w:rsid w:val="009E7160"/>
    <w:rsid w:val="00A5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160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160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Paola, Angela</dc:creator>
  <cp:keywords/>
  <dc:description/>
  <cp:lastModifiedBy>Di Paola, Angela</cp:lastModifiedBy>
  <cp:revision>1</cp:revision>
  <dcterms:created xsi:type="dcterms:W3CDTF">2013-09-26T15:00:00Z</dcterms:created>
  <dcterms:modified xsi:type="dcterms:W3CDTF">2013-09-26T15:03:00Z</dcterms:modified>
</cp:coreProperties>
</file>